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F094" w14:textId="77777777" w:rsidR="00B0483D" w:rsidRPr="00077417" w:rsidRDefault="00B0483D" w:rsidP="00B0483D">
      <w:pPr>
        <w:rPr>
          <w:rFonts w:ascii="Times New Roman" w:hAnsi="Times New Roman" w:cs="Times New Roman"/>
          <w:b/>
          <w:bCs/>
        </w:rPr>
      </w:pPr>
      <w:r w:rsidRPr="00077417">
        <w:rPr>
          <w:rFonts w:ascii="Times New Roman" w:hAnsi="Times New Roman" w:cs="Times New Roman"/>
          <w:b/>
          <w:bCs/>
        </w:rPr>
        <w:t>Supplementary Tables and Figures</w:t>
      </w:r>
    </w:p>
    <w:p w14:paraId="2C9720D4" w14:textId="77777777" w:rsidR="00B0483D" w:rsidRPr="00077417" w:rsidRDefault="00B0483D" w:rsidP="00B0483D">
      <w:pPr>
        <w:rPr>
          <w:rFonts w:ascii="Times New Roman" w:hAnsi="Times New Roman" w:cs="Times New Roman"/>
          <w:b/>
          <w:bCs/>
        </w:rPr>
      </w:pPr>
    </w:p>
    <w:tbl>
      <w:tblPr>
        <w:tblW w:w="14180" w:type="dxa"/>
        <w:tblLook w:val="04A0" w:firstRow="1" w:lastRow="0" w:firstColumn="1" w:lastColumn="0" w:noHBand="0" w:noVBand="1"/>
      </w:tblPr>
      <w:tblGrid>
        <w:gridCol w:w="2302"/>
        <w:gridCol w:w="1088"/>
        <w:gridCol w:w="930"/>
        <w:gridCol w:w="1040"/>
        <w:gridCol w:w="930"/>
        <w:gridCol w:w="997"/>
        <w:gridCol w:w="997"/>
        <w:gridCol w:w="1040"/>
        <w:gridCol w:w="930"/>
        <w:gridCol w:w="978"/>
        <w:gridCol w:w="978"/>
        <w:gridCol w:w="1040"/>
        <w:gridCol w:w="930"/>
      </w:tblGrid>
      <w:tr w:rsidR="00B0483D" w:rsidRPr="00077417" w14:paraId="0CA3E5D1" w14:textId="77777777" w:rsidTr="00713684">
        <w:trPr>
          <w:trHeight w:val="504"/>
          <w:tblHeader/>
        </w:trPr>
        <w:tc>
          <w:tcPr>
            <w:tcW w:w="141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2E4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1. Distribution of sociodemographic characteristics and 6-item Kutcher Adolescent Depression Scale (KADS-6) score </w:t>
            </w:r>
            <w:proofErr w:type="spellStart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tertile</w:t>
            </w:r>
            <w:proofErr w:type="spellEnd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 by risky behaviors among adolescents.</w:t>
            </w:r>
          </w:p>
        </w:tc>
      </w:tr>
      <w:tr w:rsidR="00B0483D" w:rsidRPr="00077417" w14:paraId="747F888A" w14:textId="77777777" w:rsidTr="00713684">
        <w:trPr>
          <w:trHeight w:val="576"/>
          <w:tblHeader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42BF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85111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Cigarette or tobacco use (N=7470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CFF1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Alcohol use (N=7632)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8376E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Physical fight (N=7572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33980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Ever used other substances (N=3393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1A25E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No condom </w:t>
            </w:r>
            <w:proofErr w:type="gramStart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use</w:t>
            </w:r>
            <w:proofErr w:type="gramEnd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 last sexual intercourse (N=1069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EB2D6" w14:textId="77777777" w:rsidR="00B0483D" w:rsidRPr="00077417" w:rsidRDefault="00B0483D" w:rsidP="00713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Suicidal behavior (N=6092)</w:t>
            </w:r>
          </w:p>
        </w:tc>
      </w:tr>
      <w:tr w:rsidR="00B0483D" w:rsidRPr="00077417" w14:paraId="1C96F521" w14:textId="77777777" w:rsidTr="00713684">
        <w:trPr>
          <w:trHeight w:val="288"/>
          <w:tblHeader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1D4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06E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0C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FE2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62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18E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E50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5E4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EA1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D7C0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D6B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015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4E6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</w:tr>
      <w:tr w:rsidR="00B0483D" w:rsidRPr="00077417" w14:paraId="3A3C67EC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47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86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04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E7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FE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6B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5B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13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0B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3F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37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3F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D4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04E5EAEF" w14:textId="77777777" w:rsidTr="00713684">
        <w:trPr>
          <w:trHeight w:val="288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9F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64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C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48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775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AB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1C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00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0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46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ADE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2D0ACCCF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3E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DC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598 (49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9BD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3 (5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C9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24 (49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2C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9 (5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94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66 (46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0D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18 (6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74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15 (47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93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85 (72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AF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26 (52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A76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49 (5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D0D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873 (48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CE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6 (27.2)</w:t>
            </w:r>
          </w:p>
        </w:tc>
      </w:tr>
      <w:tr w:rsidR="00B0483D" w:rsidRPr="00077417" w14:paraId="19B3D0E7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5D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134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49 (5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1D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0 (4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B46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91 (50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95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8 (4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59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001 (5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E8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87 (39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FC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584 (52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DE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9 (27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B2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3 (47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6A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91 (4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D8D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050 (5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368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3 (72.8)</w:t>
            </w:r>
          </w:p>
        </w:tc>
      </w:tr>
      <w:tr w:rsidR="00B0483D" w:rsidRPr="00077417" w14:paraId="3AD3111C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FE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3F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05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6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21C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916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80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53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8F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17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82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B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60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1AF284C3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0E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7B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DB0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AC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34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B6E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F8D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3F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5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FC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F96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B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3403DBA1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F5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F6C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858 (53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8E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7 (39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28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903 (53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180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6 (3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B6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693 (4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E2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89 (6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B0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06 (56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3F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4 (23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D8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 (4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65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6 (2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9F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233 (54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F9C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3 (37.3)</w:t>
            </w:r>
          </w:p>
        </w:tc>
      </w:tr>
      <w:tr w:rsidR="00B0483D" w:rsidRPr="00077417" w14:paraId="4E3F5805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52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46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286 (3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9F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6 (29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EE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02 (3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B9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4 (36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250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82 (3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A8C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10 (25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9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68 (28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D9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67 (42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81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7 (34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21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1 (36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E7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19 (3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CB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4 (37.9)</w:t>
            </w:r>
          </w:p>
        </w:tc>
      </w:tr>
      <w:tr w:rsidR="00B0483D" w:rsidRPr="00077417" w14:paraId="523A4A4D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92D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-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9A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03 (15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02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0 (3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6D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10 (15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AB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7 (3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C2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92 (17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46A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6 (1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D2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25 (14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AE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3 (33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AF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63 (61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CC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73 (4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08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71 (14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BE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2 (24.9)</w:t>
            </w:r>
          </w:p>
        </w:tc>
      </w:tr>
      <w:tr w:rsidR="00B0483D" w:rsidRPr="00077417" w14:paraId="704CB253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8F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8C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C9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12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30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0A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600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63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FB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73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76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1B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B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691712EF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0BF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Both parents ali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FA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23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A5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395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89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B06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AC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36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5A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67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F9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16E2D790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71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B4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49 (13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4D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 (16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96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66 (13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F4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6 (1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EB6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44 (13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1C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8 (1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2E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25 (14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0CD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2 (20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AE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4 (21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2C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2 (1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81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03 (13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E47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1 (24.3)</w:t>
            </w:r>
          </w:p>
        </w:tc>
      </w:tr>
      <w:tr w:rsidR="00B0483D" w:rsidRPr="00077417" w14:paraId="633F7958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33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F04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274 (86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BAD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7 (83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DAC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325 (86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7D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71 (85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37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800 (86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EE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46 (8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AB8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59 (85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84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10 (78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4C2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35 (78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3B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27 (8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07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096 (86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98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8 (75.7)</w:t>
            </w:r>
          </w:p>
        </w:tc>
      </w:tr>
      <w:tr w:rsidR="00B0483D" w:rsidRPr="00077417" w14:paraId="2A3F87A0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0E3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2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 (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5E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76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 (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CB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B55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 (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A4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B8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5 (0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6F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1A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A0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03A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F41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B0483D" w:rsidRPr="00077417" w14:paraId="271E0754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A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32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65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24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D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54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51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94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9E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ED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6A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4CE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288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5F45E108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DE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Live with both paren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68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74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1CB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0F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62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72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DE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A8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00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69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A32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3B13D7C5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B0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CA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18 (34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E4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7 (3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7E5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26 (34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47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3 (4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094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89 (3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07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43 (3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950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08 (3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3BA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4 (3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BE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4 (49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061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36 (5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95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17 (3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F3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4 (49.7)</w:t>
            </w:r>
          </w:p>
        </w:tc>
      </w:tr>
      <w:tr w:rsidR="00B0483D" w:rsidRPr="00077417" w14:paraId="1D89F0DD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7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37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703 (64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C1F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6 (6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91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762 (65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2A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2 (5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1D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55 (65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4E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56 (6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B2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84 (69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5B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70 (68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1B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4 (49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1E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92 (4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D04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778 (63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A7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5 (50.3)</w:t>
            </w:r>
          </w:p>
        </w:tc>
      </w:tr>
      <w:tr w:rsidR="00B0483D" w:rsidRPr="00077417" w14:paraId="7B0F80F0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74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26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6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C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869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7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A6C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CA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 (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1C1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 (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88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 (0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15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45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D0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 (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44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8 (0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1C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B0483D" w:rsidRPr="00077417" w14:paraId="15285A98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6E4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8D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79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1B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08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E15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11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C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3E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744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90A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8F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E4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23E8DD0E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53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Wealth </w:t>
            </w:r>
            <w:proofErr w:type="spellStart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tertil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74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19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6C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91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B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62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9C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C7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1F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17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72B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4CC36405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1E4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7F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99 (35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64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5 (33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EE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608 (3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700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41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C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60 (3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55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38 (3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D0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35 (37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8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0 (35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34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7 (29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AA4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3 (36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FE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50 (36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3C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3 (43.2)</w:t>
            </w:r>
          </w:p>
        </w:tc>
      </w:tr>
      <w:tr w:rsidR="00B0483D" w:rsidRPr="00077417" w14:paraId="600DDFAB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10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1E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07 (3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CAE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2 (2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8E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12 (31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28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7 (3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2C4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16 (30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2FC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79 (33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D1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00 (3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AEB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33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DB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5 (31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85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3 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D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56 (31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3A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3 (25.4)</w:t>
            </w:r>
          </w:p>
        </w:tc>
      </w:tr>
      <w:tr w:rsidR="00B0483D" w:rsidRPr="00077417" w14:paraId="76FFB1C8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B9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est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1D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23 (32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0B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5 (3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3F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77 (32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A7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8 (2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38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77 (33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A6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82 (29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F9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47 (31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5B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3 (31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98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63 (38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9E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9 (29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5C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98 (32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F8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2 (30.8)</w:t>
            </w:r>
          </w:p>
        </w:tc>
      </w:tr>
      <w:tr w:rsidR="00B0483D" w:rsidRPr="00077417" w14:paraId="5AB4594B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F2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E1C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 (0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DB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B7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 (0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F28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10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 (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BE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 (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0C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 (0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70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D0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6D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 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812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 (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C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</w:tr>
      <w:tr w:rsidR="00B0483D" w:rsidRPr="00077417" w14:paraId="55590FD8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EB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97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6E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A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18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11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CD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073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1A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19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4C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B4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2A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451FFC98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B7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oney earning activity past ye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71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4A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C8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A1E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6F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34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5B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4B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7B4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D3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F2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14DB5F21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20F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EF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793 (66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85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5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41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906 (67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86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8 (43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EC2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750 (6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D3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49 (6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2E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96 (83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D9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62 (66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16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0 (46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EC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84 (44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EBE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327 (73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7B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7 (69.2)</w:t>
            </w:r>
          </w:p>
        </w:tc>
      </w:tr>
      <w:tr w:rsidR="00B0483D" w:rsidRPr="00077417" w14:paraId="4D60B809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285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F2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26 (33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98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2 (4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D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80 (32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A1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5 (5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95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96 (3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2B8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44 (37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E5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86 (16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3A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33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25E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27 (52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68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53 (5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8C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563 (26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DC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1 (30.2)</w:t>
            </w:r>
          </w:p>
        </w:tc>
      </w:tr>
      <w:tr w:rsidR="00B0483D" w:rsidRPr="00077417" w14:paraId="1CD3E933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05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E3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8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0E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C8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9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9F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 (1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47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 (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9B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 (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3F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 (0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9E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BC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BF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76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3 (0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03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</w:tr>
      <w:tr w:rsidR="00B0483D" w:rsidRPr="00077417" w14:paraId="0067E0CB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6B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03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57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EF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1A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49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D51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7C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6AC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90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32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CF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85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0B32C2DE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BC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In schoo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55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D0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D9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EA4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24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C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9D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159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A9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4B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23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0720CC50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6E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F0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86 (28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410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9 (39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33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075 (28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27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7 (46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6B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654 (29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172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38 (2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EF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99 (2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DE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9 (45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40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5 (54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471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05 (6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06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12 (23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C7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8 (28.4)</w:t>
            </w:r>
          </w:p>
        </w:tc>
      </w:tr>
      <w:tr w:rsidR="00B0483D" w:rsidRPr="00077417" w14:paraId="69152F6E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5A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C0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142 (71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DE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1 (58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430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216 (71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46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70 (53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B5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895 (7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49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62 (7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36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86 (79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A7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3 (54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FD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0 (44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524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4 (3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9A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486 (7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8C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21 (71.6)</w:t>
            </w:r>
          </w:p>
        </w:tc>
      </w:tr>
      <w:tr w:rsidR="00B0483D" w:rsidRPr="00077417" w14:paraId="57D8C47F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6DD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E97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 (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59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D1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 (0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0A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53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 (0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21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 (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C4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 (0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C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4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B7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B2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5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52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B0483D" w:rsidRPr="00077417" w14:paraId="23E87DD7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329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F81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26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A70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4A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59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8D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0E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05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D8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19A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B7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4DC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4C2964A5" w14:textId="77777777" w:rsidTr="00713684">
        <w:trPr>
          <w:trHeight w:val="288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8B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KADS-6 score </w:t>
            </w:r>
            <w:proofErr w:type="spellStart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>tertile</w:t>
            </w:r>
            <w:proofErr w:type="spellEnd"/>
            <w:r w:rsidRPr="0007741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B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62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C3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F5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679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90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4F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FB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8D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E8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6D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28D57B8B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8C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7F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395 (46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62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9 (39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006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422 (46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3A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3 (4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0D2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718 (48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653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809 (4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14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79 (39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D7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33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E2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50 (35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63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7 (38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29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419 (40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36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 (12.4)</w:t>
            </w:r>
          </w:p>
        </w:tc>
      </w:tr>
      <w:tr w:rsidR="00B0483D" w:rsidRPr="00077417" w14:paraId="241B03FA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E0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iddle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CC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47 (25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C6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0 (2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01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78 (25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E3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8 (2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FC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68 (2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70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564 (2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3E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951 (31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B7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0 (25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BB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3 (24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69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8 (2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D6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905 (32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9A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6 (21.3)</w:t>
            </w:r>
          </w:p>
        </w:tc>
      </w:tr>
      <w:tr w:rsidR="00B0483D" w:rsidRPr="00077417" w14:paraId="31F0B8E8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C2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ighest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F8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87 (26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7B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0 (3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FA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874 (2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DF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3 (3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089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67 (2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7C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609 (3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9A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759 (25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1F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61 (40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E5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55 (36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370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5 (3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15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69 (24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12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9 (64.5)</w:t>
            </w:r>
          </w:p>
        </w:tc>
      </w:tr>
      <w:tr w:rsidR="00B0483D" w:rsidRPr="00077417" w14:paraId="597F2F9C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08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issing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A2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8 (1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DD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4 (1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78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41 (1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0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F0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4 (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387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3 (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6AF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10 (3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05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 (0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24A1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21 (4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49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0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37C6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130 (2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A5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3 (1.8)</w:t>
            </w:r>
          </w:p>
        </w:tc>
      </w:tr>
      <w:tr w:rsidR="00B0483D" w:rsidRPr="00077417" w14:paraId="439E610E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99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774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BC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CC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7310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0E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D7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B32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F11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A6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01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27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B1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7417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A5B8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483D" w:rsidRPr="00077417" w14:paraId="4DBC09CD" w14:textId="77777777" w:rsidTr="00713684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E6E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B5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E124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F2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6CF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549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34D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C6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EC8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9E5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5EC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D43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49A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483D" w:rsidRPr="00077417" w14:paraId="05289AFF" w14:textId="77777777" w:rsidTr="00713684">
        <w:trPr>
          <w:trHeight w:val="288"/>
        </w:trPr>
        <w:tc>
          <w:tcPr>
            <w:tcW w:w="1418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DFDB" w14:textId="77777777" w:rsidR="00B0483D" w:rsidRPr="00077417" w:rsidRDefault="00B0483D" w:rsidP="007136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741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77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differences across distributions (excluding missing categories) calculated using Pearson's Chi squared test. </w:t>
            </w:r>
          </w:p>
        </w:tc>
      </w:tr>
    </w:tbl>
    <w:p w14:paraId="66364531" w14:textId="77777777" w:rsidR="00B0483D" w:rsidRPr="00077417" w:rsidRDefault="00B0483D" w:rsidP="00B0483D">
      <w:pPr>
        <w:rPr>
          <w:rFonts w:ascii="Times New Roman" w:hAnsi="Times New Roman" w:cs="Times New Roman"/>
          <w:b/>
          <w:bCs/>
        </w:rPr>
      </w:pPr>
    </w:p>
    <w:p w14:paraId="3F034B98" w14:textId="77777777" w:rsidR="00B0483D" w:rsidRPr="00077417" w:rsidRDefault="00B0483D" w:rsidP="00B0483D">
      <w:pPr>
        <w:rPr>
          <w:rFonts w:ascii="Times New Roman" w:hAnsi="Times New Roman" w:cs="Times New Roman"/>
          <w:b/>
          <w:bCs/>
        </w:rPr>
      </w:pPr>
    </w:p>
    <w:p w14:paraId="01CED23A" w14:textId="0491ED2D" w:rsidR="00B0483D" w:rsidRPr="00077417" w:rsidRDefault="00B0483D" w:rsidP="00B0483D">
      <w:pPr>
        <w:tabs>
          <w:tab w:val="left" w:pos="5955"/>
        </w:tabs>
        <w:rPr>
          <w:rFonts w:ascii="Times New Roman" w:hAnsi="Times New Roman" w:cs="Times New Roman"/>
        </w:rPr>
        <w:sectPr w:rsidR="00B0483D" w:rsidRPr="00077417" w:rsidSect="00605F8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4439"/>
        <w:gridCol w:w="4085"/>
        <w:gridCol w:w="666"/>
      </w:tblGrid>
      <w:tr w:rsidR="00771C92" w:rsidRPr="00456658" w14:paraId="3410970B" w14:textId="77777777" w:rsidTr="002E5272">
        <w:trPr>
          <w:trHeight w:val="288"/>
        </w:trPr>
        <w:tc>
          <w:tcPr>
            <w:tcW w:w="9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D7DA" w14:textId="275C1976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ry Table 2</w:t>
            </w: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. Association between school-going status and risky behaviors among adolescent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="00CD120C">
              <w:rPr>
                <w:rFonts w:ascii="Times New Roman" w:eastAsia="Times New Roman" w:hAnsi="Times New Roman" w:cs="Times New Roman"/>
                <w:b/>
                <w:bCs/>
              </w:rPr>
              <w:t>referent group: in-school)</w:t>
            </w: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771C92" w:rsidRPr="00456658" w14:paraId="148880A4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5A7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360F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Adjusted risk ratio (95% confidence interval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CB8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71C92" w:rsidRPr="00456658" w14:paraId="4A828D40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67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6CA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DB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17476C2C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82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Cigarette or tobacco use (N=7470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DB6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761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61C337D6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D95D9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2B5" w14:textId="4F6EC396" w:rsidR="00771C92" w:rsidRPr="00456658" w:rsidRDefault="00370A80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A80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70A8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0A80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187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669B6552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6E2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349" w14:textId="01170D04" w:rsidR="00771C92" w:rsidRPr="00456658" w:rsidRDefault="00CD120C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06C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71C92" w:rsidRPr="00456658" w14:paraId="16448611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DED1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492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D91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2191B0F8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B1A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Alcohol use (N=7632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35B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FB6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49683DB8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EEA7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9CB" w14:textId="6AF6B085" w:rsidR="00771C92" w:rsidRPr="00456658" w:rsidRDefault="00FD2ECF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84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10C2751C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9D7A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ECD" w14:textId="1B130358" w:rsidR="00771C92" w:rsidRPr="00456658" w:rsidRDefault="00CD120C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AE7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71C92" w:rsidRPr="00456658" w14:paraId="3DAFB5D7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9F3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A48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666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69876302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A5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Physical fight (N=7572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E7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457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795A7B19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E24D6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8CE" w14:textId="7A20030B" w:rsidR="00771C92" w:rsidRPr="00456658" w:rsidRDefault="00FD2ECF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D2ECF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F01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1808DED8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3DF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A2B" w14:textId="3B1950CA" w:rsidR="00771C92" w:rsidRPr="00456658" w:rsidRDefault="00F458B4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A6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771C92" w:rsidRPr="00456658" w14:paraId="3E03DC15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702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698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7E9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6E5EB7F3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270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Ever used other substances (N=3393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03C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DEC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77A9C114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3D0C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51F" w14:textId="54439C4A" w:rsidR="00771C92" w:rsidRPr="00456658" w:rsidRDefault="0048762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7622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487622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87622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F80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304FC965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338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500" w14:textId="328D75BD" w:rsidR="00771C92" w:rsidRPr="00456658" w:rsidRDefault="00F458B4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D9A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71C92" w:rsidRPr="00456658" w14:paraId="323A4858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1B8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B5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1CC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416A0D4F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DC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 xml:space="preserve">No condom </w:t>
            </w:r>
            <w:proofErr w:type="gramStart"/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use</w:t>
            </w:r>
            <w:proofErr w:type="gramEnd"/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 xml:space="preserve"> last sexual intercourse (N=1069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6ADA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54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241510E3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D5FBA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15BE" w14:textId="693837C1" w:rsidR="00771C92" w:rsidRPr="00456658" w:rsidRDefault="007E7D2C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C8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58579D89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8C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8CD" w14:textId="2D0EB2BF" w:rsidR="00771C92" w:rsidRPr="00456658" w:rsidRDefault="00F458B4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2E5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771C92" w:rsidRPr="00456658" w14:paraId="51742154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283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AB17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07B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43E96A8B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AC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</w:rPr>
              <w:t>Suicidal behavior (N=6092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696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2D4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207526C2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33EE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ut of school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1EB5" w14:textId="4297A99C" w:rsidR="00771C92" w:rsidRPr="00456658" w:rsidRDefault="007E7D2C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E7D2C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94C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15114111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48D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choo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846" w14:textId="1BC5F2B0" w:rsidR="00771C92" w:rsidRPr="00456658" w:rsidRDefault="00F458B4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A93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6658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771C92" w:rsidRPr="00456658" w14:paraId="5D4EDB53" w14:textId="77777777" w:rsidTr="002E5272">
        <w:trPr>
          <w:trHeight w:val="288"/>
        </w:trPr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FB9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9F09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C83" w14:textId="77777777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C92" w:rsidRPr="00456658" w14:paraId="15276A8F" w14:textId="77777777" w:rsidTr="002E5272">
        <w:trPr>
          <w:trHeight w:val="288"/>
        </w:trPr>
        <w:tc>
          <w:tcPr>
            <w:tcW w:w="90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0E1E9" w14:textId="4A40BE9D" w:rsidR="00771C92" w:rsidRPr="00456658" w:rsidRDefault="00771C92" w:rsidP="002E52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665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stimates based on mixed-effects Poisson regression models adjusted for age, sex, wealth </w:t>
            </w:r>
            <w:proofErr w:type="spellStart"/>
            <w:r w:rsidRPr="00456658">
              <w:rPr>
                <w:rFonts w:ascii="Times New Roman" w:eastAsia="Times New Roman" w:hAnsi="Times New Roman" w:cs="Times New Roman"/>
                <w:sz w:val="16"/>
                <w:szCs w:val="16"/>
              </w:rPr>
              <w:t>tertile</w:t>
            </w:r>
            <w:proofErr w:type="spellEnd"/>
            <w:r w:rsidRPr="0045665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both parents alive, living with both parents, undertaking money-earning activities within the past 12 months, and school-going status, and for clustering at site level. </w:t>
            </w:r>
          </w:p>
        </w:tc>
      </w:tr>
    </w:tbl>
    <w:p w14:paraId="7663A746" w14:textId="03682FCF" w:rsidR="00344648" w:rsidRDefault="003446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FEDC02" w14:textId="77777777" w:rsidR="00B0483D" w:rsidRPr="00077417" w:rsidRDefault="00B0483D" w:rsidP="00B0483D">
      <w:pPr>
        <w:rPr>
          <w:rFonts w:ascii="Times New Roman" w:hAnsi="Times New Roman" w:cs="Times New Roman"/>
        </w:rPr>
      </w:pPr>
    </w:p>
    <w:p w14:paraId="68152F13" w14:textId="77777777" w:rsidR="00B0483D" w:rsidRPr="00077417" w:rsidRDefault="00B0483D" w:rsidP="00B0483D">
      <w:pPr>
        <w:rPr>
          <w:rFonts w:ascii="Times New Roman" w:hAnsi="Times New Roman" w:cs="Times New Roman"/>
        </w:rPr>
      </w:pPr>
    </w:p>
    <w:p w14:paraId="0FBBEC68" w14:textId="77777777" w:rsidR="00B0483D" w:rsidRPr="00077417" w:rsidRDefault="00B0483D" w:rsidP="00B0483D">
      <w:pPr>
        <w:rPr>
          <w:rFonts w:ascii="Times New Roman" w:hAnsi="Times New Roman" w:cs="Times New Roman"/>
        </w:rPr>
      </w:pPr>
    </w:p>
    <w:p w14:paraId="376918F7" w14:textId="77777777" w:rsidR="00B0483D" w:rsidRPr="00077417" w:rsidRDefault="00B0483D" w:rsidP="00B0483D">
      <w:pPr>
        <w:rPr>
          <w:rFonts w:ascii="Times New Roman" w:hAnsi="Times New Roman" w:cs="Times New Roman"/>
        </w:rPr>
      </w:pPr>
      <w:r w:rsidRPr="0007741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160B0F" wp14:editId="2AB2F91F">
                <wp:simplePos x="0" y="0"/>
                <wp:positionH relativeFrom="column">
                  <wp:posOffset>-159488</wp:posOffset>
                </wp:positionH>
                <wp:positionV relativeFrom="paragraph">
                  <wp:posOffset>0</wp:posOffset>
                </wp:positionV>
                <wp:extent cx="6410959" cy="7854315"/>
                <wp:effectExtent l="0" t="0" r="9525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0959" cy="7854315"/>
                          <a:chOff x="0" y="0"/>
                          <a:chExt cx="6410959" cy="785431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72656"/>
                            <a:ext cx="6410959" cy="5816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0E1010" w14:textId="77777777" w:rsidR="00B0483D" w:rsidRDefault="00B0483D" w:rsidP="00B0483D">
                              <w:pPr>
                                <w:pStyle w:val="NoSpacing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Supplementary </w:t>
                              </w:r>
                              <w:r w:rsidRPr="00805BA4">
                                <w:rPr>
                                  <w:b/>
                                  <w:bCs/>
                                </w:rPr>
                                <w:t>Figure 1.</w:t>
                              </w:r>
                              <w:r>
                                <w:t xml:space="preserve"> Association between </w:t>
                              </w:r>
                              <w:r w:rsidRPr="007F7311">
                                <w:t xml:space="preserve">6-item Kutcher Adolescent Depression Scale (KADS-6) </w:t>
                              </w:r>
                              <w:r>
                                <w:t>score</w:t>
                              </w:r>
                              <w:r w:rsidRPr="00805BA4">
                                <w:t xml:space="preserve"> </w:t>
                              </w:r>
                              <w:proofErr w:type="spellStart"/>
                              <w:r w:rsidRPr="00805BA4">
                                <w:t>tertile</w:t>
                              </w:r>
                              <w:proofErr w:type="spellEnd"/>
                              <w:r w:rsidRPr="00805BA4">
                                <w:t xml:space="preserve"> </w:t>
                              </w:r>
                              <w:r>
                                <w:t xml:space="preserve">or school-going status </w:t>
                              </w:r>
                              <w:r w:rsidRPr="00805BA4">
                                <w:t>and risky behaviors</w:t>
                              </w:r>
                              <w:r>
                                <w:t>, stratified by sex</w:t>
                              </w:r>
                              <w:r w:rsidRPr="00805BA4">
                                <w:t>.</w:t>
                              </w:r>
                              <w:r>
                                <w:t xml:space="preserve"> </w:t>
                              </w:r>
                            </w:p>
                            <w:p w14:paraId="028B0E28" w14:textId="77777777" w:rsidR="00B0483D" w:rsidRPr="00805BA4" w:rsidRDefault="00B0483D" w:rsidP="00B0483D">
                              <w:pPr>
                                <w:pStyle w:val="NoSpacing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05BA4">
                                <w:rPr>
                                  <w:sz w:val="18"/>
                                  <w:szCs w:val="18"/>
                                </w:rPr>
                                <w:t>Estimates from mixed-effects Poisson regression models as described in Tables 2 and 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9488" y="0"/>
                            <a:ext cx="5943600" cy="7115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A160B0F" id="Group 6" o:spid="_x0000_s1026" style="position:absolute;margin-left:-12.55pt;margin-top:0;width:504.8pt;height:618.45pt;z-index:251659264" coordsize="64109,785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72726;width:64109;height:5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3C0E1010" w14:textId="77777777" w:rsidR="00B0483D" w:rsidRDefault="00B0483D" w:rsidP="00B0483D">
                        <w:pPr>
                          <w:pStyle w:val="NoSpacing"/>
                        </w:pPr>
                        <w:r>
                          <w:rPr>
                            <w:b/>
                            <w:bCs/>
                          </w:rPr>
                          <w:t xml:space="preserve">Supplementary </w:t>
                        </w:r>
                        <w:r w:rsidRPr="00805BA4">
                          <w:rPr>
                            <w:b/>
                            <w:bCs/>
                          </w:rPr>
                          <w:t>Figure 1.</w:t>
                        </w:r>
                        <w:r>
                          <w:t xml:space="preserve"> Association between </w:t>
                        </w:r>
                        <w:r w:rsidRPr="007F7311">
                          <w:t xml:space="preserve">6-item Kutcher Adolescent Depression Scale (KADS-6) </w:t>
                        </w:r>
                        <w:r>
                          <w:t>score</w:t>
                        </w:r>
                        <w:r w:rsidRPr="00805BA4">
                          <w:t xml:space="preserve"> </w:t>
                        </w:r>
                        <w:proofErr w:type="spellStart"/>
                        <w:r w:rsidRPr="00805BA4">
                          <w:t>tertile</w:t>
                        </w:r>
                        <w:proofErr w:type="spellEnd"/>
                        <w:r w:rsidRPr="00805BA4">
                          <w:t xml:space="preserve"> </w:t>
                        </w:r>
                        <w:r>
                          <w:t xml:space="preserve">or school-going status </w:t>
                        </w:r>
                        <w:r w:rsidRPr="00805BA4">
                          <w:t>and risky behaviors</w:t>
                        </w:r>
                        <w:r>
                          <w:t>, stratified by sex</w:t>
                        </w:r>
                        <w:r w:rsidRPr="00805BA4">
                          <w:t>.</w:t>
                        </w:r>
                        <w:r>
                          <w:t xml:space="preserve"> </w:t>
                        </w:r>
                      </w:p>
                      <w:p w14:paraId="028B0E28" w14:textId="77777777" w:rsidR="00B0483D" w:rsidRPr="00805BA4" w:rsidRDefault="00B0483D" w:rsidP="00B0483D">
                        <w:pPr>
                          <w:pStyle w:val="NoSpacing"/>
                          <w:rPr>
                            <w:sz w:val="20"/>
                            <w:szCs w:val="20"/>
                          </w:rPr>
                        </w:pPr>
                        <w:r w:rsidRPr="00805BA4">
                          <w:rPr>
                            <w:sz w:val="18"/>
                            <w:szCs w:val="18"/>
                          </w:rPr>
                          <w:t>Estimates from mixed-effects Poisson regression models as described in Tables 2 and 3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1594;width:59436;height:711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">
                  <v:imagedata r:id="rId7" o:title=""/>
                </v:shape>
              </v:group>
            </w:pict>
          </mc:Fallback>
        </mc:AlternateContent>
      </w:r>
    </w:p>
    <w:p w14:paraId="55EF84A2" w14:textId="77777777" w:rsidR="00B0483D" w:rsidRPr="00077417" w:rsidRDefault="00B0483D" w:rsidP="00B0483D">
      <w:pPr>
        <w:rPr>
          <w:rFonts w:ascii="Times New Roman" w:hAnsi="Times New Roman" w:cs="Times New Roman"/>
        </w:rPr>
      </w:pPr>
      <w:r w:rsidRPr="00077417">
        <w:rPr>
          <w:rFonts w:ascii="Times New Roman" w:hAnsi="Times New Roman" w:cs="Times New Roman"/>
        </w:rPr>
        <w:br w:type="page"/>
      </w:r>
    </w:p>
    <w:p w14:paraId="60C030F0" w14:textId="77777777" w:rsidR="00B0483D" w:rsidRPr="00077417" w:rsidRDefault="00B0483D" w:rsidP="00B0483D">
      <w:pPr>
        <w:rPr>
          <w:rFonts w:ascii="Times New Roman" w:hAnsi="Times New Roman" w:cs="Times New Roman"/>
        </w:rPr>
      </w:pPr>
      <w:r w:rsidRPr="0007741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F0BD65B" wp14:editId="742B2E75">
            <wp:simplePos x="0" y="0"/>
            <wp:positionH relativeFrom="column">
              <wp:posOffset>818515</wp:posOffset>
            </wp:positionH>
            <wp:positionV relativeFrom="paragraph">
              <wp:posOffset>0</wp:posOffset>
            </wp:positionV>
            <wp:extent cx="5012690" cy="8229600"/>
            <wp:effectExtent l="0" t="0" r="0" b="0"/>
            <wp:wrapTight wrapText="bothSides">
              <wp:wrapPolygon edited="0">
                <wp:start x="0" y="0"/>
                <wp:lineTo x="0" y="21550"/>
                <wp:lineTo x="21507" y="21550"/>
                <wp:lineTo x="2150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69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77417">
        <w:rPr>
          <w:rFonts w:ascii="Times New Roman" w:hAnsi="Times New Roman" w:cs="Times New Roman"/>
        </w:rPr>
        <w:br w:type="page"/>
      </w:r>
    </w:p>
    <w:p w14:paraId="48224B37" w14:textId="77777777" w:rsidR="00B0483D" w:rsidRPr="00077417" w:rsidRDefault="00B0483D" w:rsidP="00B0483D">
      <w:pPr>
        <w:rPr>
          <w:rFonts w:ascii="Times New Roman" w:hAnsi="Times New Roman" w:cs="Times New Roman"/>
        </w:rPr>
      </w:pPr>
      <w:r w:rsidRPr="00077417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A230B2" wp14:editId="6432EF9C">
                <wp:simplePos x="0" y="0"/>
                <wp:positionH relativeFrom="column">
                  <wp:posOffset>0</wp:posOffset>
                </wp:positionH>
                <wp:positionV relativeFrom="paragraph">
                  <wp:posOffset>1988288</wp:posOffset>
                </wp:positionV>
                <wp:extent cx="6410325" cy="5408207"/>
                <wp:effectExtent l="0" t="0" r="9525" b="254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0325" cy="5408207"/>
                          <a:chOff x="0" y="0"/>
                          <a:chExt cx="6410325" cy="5408207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827182"/>
                            <a:ext cx="6410325" cy="581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AADC2F" w14:textId="77777777" w:rsidR="00B0483D" w:rsidRDefault="00B0483D" w:rsidP="00B0483D">
                              <w:pPr>
                                <w:pStyle w:val="NoSpacing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Supplementary </w:t>
                              </w:r>
                              <w:r w:rsidRPr="00805BA4">
                                <w:rPr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 w:rsidRPr="00805BA4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t xml:space="preserve"> Association between 6-item </w:t>
                              </w:r>
                              <w:r w:rsidRPr="00805BA4">
                                <w:t>Kutcher Adolescent Depression Scale (KADS</w:t>
                              </w:r>
                              <w:r>
                                <w:t>-6</w:t>
                              </w:r>
                              <w:r w:rsidRPr="00805BA4">
                                <w:t xml:space="preserve">) </w:t>
                              </w:r>
                              <w:proofErr w:type="spellStart"/>
                              <w:r w:rsidRPr="00805BA4">
                                <w:t>tertile</w:t>
                              </w:r>
                              <w:proofErr w:type="spellEnd"/>
                              <w:r w:rsidRPr="00805BA4">
                                <w:t xml:space="preserve"> </w:t>
                              </w:r>
                              <w:r>
                                <w:t xml:space="preserve">or school-going status </w:t>
                              </w:r>
                              <w:r w:rsidRPr="00805BA4">
                                <w:t>and risky behaviors</w:t>
                              </w:r>
                              <w:r>
                                <w:t>, stratified by sex</w:t>
                              </w:r>
                              <w:r w:rsidRPr="00805BA4">
                                <w:t>.</w:t>
                              </w:r>
                            </w:p>
                            <w:p w14:paraId="7FCDD4CE" w14:textId="77777777" w:rsidR="00B0483D" w:rsidRPr="00805BA4" w:rsidRDefault="00B0483D" w:rsidP="00B0483D">
                              <w:pPr>
                                <w:pStyle w:val="NoSpacing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05BA4">
                                <w:rPr>
                                  <w:sz w:val="18"/>
                                  <w:szCs w:val="18"/>
                                </w:rPr>
                                <w:t>Estimates from mixed-effects Poisson regression models as described in Tables 2 and 3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822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A230B2" id="Group 8" o:spid="_x0000_s1029" style="position:absolute;margin-left:0;margin-top:156.55pt;width:504.75pt;height:425.85pt;z-index:251661312" coordsize="64103,540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">
                <v:shape id="_x0000_s1030" type="#_x0000_t202" style="position:absolute;top:48271;width:64103;height:5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" stroked="f">
                  <v:textbox style="mso-fit-shape-to-text:t">
                    <w:txbxContent>
                      <w:p w14:paraId="52AADC2F" w14:textId="77777777" w:rsidR="00B0483D" w:rsidRDefault="00B0483D" w:rsidP="00B0483D">
                        <w:pPr>
                          <w:pStyle w:val="NoSpacing"/>
                        </w:pPr>
                        <w:r>
                          <w:rPr>
                            <w:b/>
                            <w:bCs/>
                          </w:rPr>
                          <w:t xml:space="preserve">Supplementary </w:t>
                        </w:r>
                        <w:r w:rsidRPr="00805BA4">
                          <w:rPr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</w:rPr>
                          <w:t>3</w:t>
                        </w:r>
                        <w:r w:rsidRPr="00805BA4">
                          <w:rPr>
                            <w:b/>
                            <w:bCs/>
                          </w:rPr>
                          <w:t>.</w:t>
                        </w:r>
                        <w:r>
                          <w:t xml:space="preserve"> Association between 6-item </w:t>
                        </w:r>
                        <w:r w:rsidRPr="00805BA4">
                          <w:t>Kutcher Adolescent Depression Scale (KADS</w:t>
                        </w:r>
                        <w:r>
                          <w:t>-6</w:t>
                        </w:r>
                        <w:r w:rsidRPr="00805BA4">
                          <w:t xml:space="preserve">) </w:t>
                        </w:r>
                        <w:proofErr w:type="spellStart"/>
                        <w:r w:rsidRPr="00805BA4">
                          <w:t>tertile</w:t>
                        </w:r>
                        <w:proofErr w:type="spellEnd"/>
                        <w:r w:rsidRPr="00805BA4">
                          <w:t xml:space="preserve"> </w:t>
                        </w:r>
                        <w:r>
                          <w:t xml:space="preserve">or school-going status </w:t>
                        </w:r>
                        <w:r w:rsidRPr="00805BA4">
                          <w:t>and risky behaviors</w:t>
                        </w:r>
                        <w:r>
                          <w:t>, stratified by sex</w:t>
                        </w:r>
                        <w:r w:rsidRPr="00805BA4">
                          <w:t>.</w:t>
                        </w:r>
                      </w:p>
                      <w:p w14:paraId="7FCDD4CE" w14:textId="77777777" w:rsidR="00B0483D" w:rsidRPr="00805BA4" w:rsidRDefault="00B0483D" w:rsidP="00B0483D">
                        <w:pPr>
                          <w:pStyle w:val="NoSpacing"/>
                          <w:rPr>
                            <w:sz w:val="18"/>
                            <w:szCs w:val="18"/>
                          </w:rPr>
                        </w:pPr>
                        <w:r w:rsidRPr="00805BA4">
                          <w:rPr>
                            <w:sz w:val="18"/>
                            <w:szCs w:val="18"/>
                          </w:rPr>
                          <w:t>Estimates from mixed-effects Poisson regression models as described in Tables 2 and 3.</w:t>
                        </w:r>
                      </w:p>
                    </w:txbxContent>
                  </v:textbox>
                </v:shape>
                <v:shape id="Picture 4" o:spid="_x0000_s1031" type="#_x0000_t75" style="position:absolute;width:59436;height:482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">
                  <v:imagedata r:id="rId10" o:title=""/>
                </v:shape>
              </v:group>
            </w:pict>
          </mc:Fallback>
        </mc:AlternateContent>
      </w:r>
      <w:r w:rsidRPr="0007741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11F1070" wp14:editId="6FC64737">
                <wp:simplePos x="0" y="0"/>
                <wp:positionH relativeFrom="column">
                  <wp:posOffset>-159488</wp:posOffset>
                </wp:positionH>
                <wp:positionV relativeFrom="paragraph">
                  <wp:posOffset>354</wp:posOffset>
                </wp:positionV>
                <wp:extent cx="6410325" cy="1404620"/>
                <wp:effectExtent l="0" t="0" r="952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0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DD910" w14:textId="77777777" w:rsidR="00B0483D" w:rsidRDefault="00B0483D" w:rsidP="00B0483D">
                            <w:pPr>
                              <w:pStyle w:val="NoSpacing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805BA4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2 (previous page)</w:t>
                            </w:r>
                            <w:r w:rsidRPr="00805BA4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Association between 6-item </w:t>
                            </w:r>
                            <w:r w:rsidRPr="00805BA4">
                              <w:t>Kutcher Adolescent Depression Scale (KADS</w:t>
                            </w:r>
                            <w:r>
                              <w:t>-6</w:t>
                            </w:r>
                            <w:r w:rsidRPr="00805BA4">
                              <w:t xml:space="preserve">) score </w:t>
                            </w:r>
                            <w:proofErr w:type="spellStart"/>
                            <w:r w:rsidRPr="00805BA4">
                              <w:t>tertile</w:t>
                            </w:r>
                            <w:proofErr w:type="spellEnd"/>
                            <w:r w:rsidRPr="00805BA4">
                              <w:t xml:space="preserve"> </w:t>
                            </w:r>
                            <w:r>
                              <w:t xml:space="preserve">or school-going status </w:t>
                            </w:r>
                            <w:r w:rsidRPr="00805BA4">
                              <w:t>and risky behaviors</w:t>
                            </w:r>
                            <w:r>
                              <w:t>, stratified by age</w:t>
                            </w:r>
                            <w:r w:rsidRPr="00805BA4">
                              <w:t>.</w:t>
                            </w:r>
                          </w:p>
                          <w:p w14:paraId="74CD2A74" w14:textId="77777777" w:rsidR="00B0483D" w:rsidRPr="00805BA4" w:rsidRDefault="00B0483D" w:rsidP="00B0483D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805BA4">
                              <w:rPr>
                                <w:sz w:val="18"/>
                                <w:szCs w:val="18"/>
                              </w:rPr>
                              <w:t>Estimates from mixed-effects Poisson regression models as described in Tables 2 and 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1F1070" id="Text Box 2" o:spid="_x0000_s1032" type="#_x0000_t202" style="position:absolute;margin-left:-12.55pt;margin-top:.05pt;width:504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" stroked="f">
                <v:textbox style="mso-fit-shape-to-text:t">
                  <w:txbxContent>
                    <w:p w14:paraId="788DD910" w14:textId="77777777" w:rsidR="00B0483D" w:rsidRDefault="00B0483D" w:rsidP="00B0483D">
                      <w:pPr>
                        <w:pStyle w:val="NoSpacing"/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00805BA4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2 (previous page)</w:t>
                      </w:r>
                      <w:r w:rsidRPr="00805BA4">
                        <w:rPr>
                          <w:b/>
                          <w:bCs/>
                        </w:rPr>
                        <w:t>.</w:t>
                      </w:r>
                      <w:r>
                        <w:t xml:space="preserve"> Association between 6-item </w:t>
                      </w:r>
                      <w:r w:rsidRPr="00805BA4">
                        <w:t>Kutcher Adolescent Depression Scale (KADS</w:t>
                      </w:r>
                      <w:r>
                        <w:t>-6</w:t>
                      </w:r>
                      <w:r w:rsidRPr="00805BA4">
                        <w:t xml:space="preserve">) score </w:t>
                      </w:r>
                      <w:proofErr w:type="spellStart"/>
                      <w:r w:rsidRPr="00805BA4">
                        <w:t>tertile</w:t>
                      </w:r>
                      <w:proofErr w:type="spellEnd"/>
                      <w:r w:rsidRPr="00805BA4">
                        <w:t xml:space="preserve"> </w:t>
                      </w:r>
                      <w:r>
                        <w:t xml:space="preserve">or school-going status </w:t>
                      </w:r>
                      <w:r w:rsidRPr="00805BA4">
                        <w:t>and risky behaviors</w:t>
                      </w:r>
                      <w:r>
                        <w:t>, stratified by age</w:t>
                      </w:r>
                      <w:r w:rsidRPr="00805BA4">
                        <w:t>.</w:t>
                      </w:r>
                    </w:p>
                    <w:p w14:paraId="74CD2A74" w14:textId="77777777" w:rsidR="00B0483D" w:rsidRPr="00805BA4" w:rsidRDefault="00B0483D" w:rsidP="00B0483D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805BA4">
                        <w:rPr>
                          <w:sz w:val="18"/>
                          <w:szCs w:val="18"/>
                        </w:rPr>
                        <w:t>Estimates from mixed-effects Poisson regression models as described in Tables 2 and 3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AC69A0" w14:textId="77777777" w:rsidR="008025C9" w:rsidRPr="00077417" w:rsidRDefault="008025C9">
      <w:pPr>
        <w:rPr>
          <w:rFonts w:ascii="Times New Roman" w:hAnsi="Times New Roman" w:cs="Times New Roman"/>
        </w:rPr>
      </w:pPr>
    </w:p>
    <w:sectPr w:rsidR="008025C9" w:rsidRPr="0007741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1B8A9" w14:textId="77777777" w:rsidR="00BE6AB7" w:rsidRDefault="00BE6AB7">
      <w:pPr>
        <w:spacing w:after="0" w:line="240" w:lineRule="auto"/>
      </w:pPr>
      <w:r>
        <w:separator/>
      </w:r>
    </w:p>
  </w:endnote>
  <w:endnote w:type="continuationSeparator" w:id="0">
    <w:p w14:paraId="4D753B0A" w14:textId="77777777" w:rsidR="00BE6AB7" w:rsidRDefault="00BE6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2106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70178" w14:textId="77777777" w:rsidR="00D12921" w:rsidRDefault="00B048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F00F11" w14:textId="77777777" w:rsidR="00D1292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AB1E9" w14:textId="77777777" w:rsidR="00BE6AB7" w:rsidRDefault="00BE6AB7">
      <w:pPr>
        <w:spacing w:after="0" w:line="240" w:lineRule="auto"/>
      </w:pPr>
      <w:r>
        <w:separator/>
      </w:r>
    </w:p>
  </w:footnote>
  <w:footnote w:type="continuationSeparator" w:id="0">
    <w:p w14:paraId="658DE487" w14:textId="77777777" w:rsidR="00BE6AB7" w:rsidRDefault="00BE6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3D"/>
    <w:rsid w:val="00077417"/>
    <w:rsid w:val="000A1923"/>
    <w:rsid w:val="00344648"/>
    <w:rsid w:val="00370A80"/>
    <w:rsid w:val="00487622"/>
    <w:rsid w:val="00771C92"/>
    <w:rsid w:val="007E7D2C"/>
    <w:rsid w:val="008025C9"/>
    <w:rsid w:val="00B0483D"/>
    <w:rsid w:val="00BE0852"/>
    <w:rsid w:val="00BE6AB7"/>
    <w:rsid w:val="00C90A06"/>
    <w:rsid w:val="00CD120C"/>
    <w:rsid w:val="00E77339"/>
    <w:rsid w:val="00F458B4"/>
    <w:rsid w:val="00FD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2BB0F"/>
  <w15:chartTrackingRefBased/>
  <w15:docId w15:val="{1AE7DD47-9246-4D31-848A-8A59491D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483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04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83D"/>
  </w:style>
  <w:style w:type="paragraph" w:styleId="Revision">
    <w:name w:val="Revision"/>
    <w:hidden/>
    <w:uiPriority w:val="99"/>
    <w:semiHidden/>
    <w:rsid w:val="00771C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ap, Uttara</dc:creator>
  <cp:keywords/>
  <dc:description/>
  <cp:lastModifiedBy>Joyce Adjekum-Tolno</cp:lastModifiedBy>
  <cp:revision>3</cp:revision>
  <dcterms:created xsi:type="dcterms:W3CDTF">2023-07-10T10:06:00Z</dcterms:created>
  <dcterms:modified xsi:type="dcterms:W3CDTF">2023-07-10T10:06:00Z</dcterms:modified>
</cp:coreProperties>
</file>